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2. Supplementary material Table 2: Univariable binary logistic regression analysis total ICU population: 2-year mortalit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303"/>
        <w:gridCol w:w="1268"/>
        <w:gridCol w:w="1134"/>
        <w:gridCol w:w="1475"/>
        <w:gridCol w:w="1073"/>
      </w:tblGrid>
      <w:tr>
        <w:trPr>
          <w:trHeight w:val="567" w:hRule="atLeast"/>
        </w:trPr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ient case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95% CI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3-1.05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*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30 (60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7 (48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-1.4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7-1.1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*</w:t>
            </w:r>
          </w:p>
        </w:tc>
      </w:tr>
      <w:tr>
        <w:trPr>
          <w:trHeight w:val="1044" w:hRule="atLeast"/>
        </w:trPr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 malignancy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ive mali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te remission &lt; 5y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te remission &gt; 5yr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93 (75.8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5 (12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1 (3.9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3 (3.2%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32 (41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0 (7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7 (65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9 (57.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6-5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8-5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-3.8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0.0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OR; Odds ratio 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I; confidence interval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P- value; probability value, a p-value of &lt; 0.05 was considered statistically significant, marked by an Asterisk *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 SOFA; Sequential Organ Failure Assessment score (SOFA score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38:00Z</dcterms:created>
  <dc:creator>E.N. van der Zee</dc:creator>
  <dc:description/>
  <cp:keywords/>
  <dc:language>en-US</dc:language>
  <cp:lastModifiedBy>E.N. van der Zee</cp:lastModifiedBy>
  <dcterms:modified xsi:type="dcterms:W3CDTF">2021-04-21T12:06:00Z</dcterms:modified>
  <cp:revision>8</cp:revision>
  <dc:subject/>
  <dc:title/>
</cp:coreProperties>
</file>